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1F5F87" w14:textId="5023824B" w:rsidR="0001419B" w:rsidRPr="00332534" w:rsidRDefault="009119ED" w:rsidP="00625E7B">
      <w:pPr>
        <w:spacing w:after="0" w:line="360" w:lineRule="auto"/>
        <w:jc w:val="center"/>
        <w:outlineLvl w:val="0"/>
        <w:rPr>
          <w:rFonts w:cs="Times New Roman"/>
          <w:b/>
          <w:color w:val="000000"/>
          <w:sz w:val="20"/>
          <w:szCs w:val="20"/>
          <w:lang w:val="en-GB"/>
        </w:rPr>
      </w:pPr>
      <w:r w:rsidRPr="00332534">
        <w:rPr>
          <w:rFonts w:cs="Times New Roman"/>
          <w:b/>
          <w:color w:val="000000"/>
          <w:sz w:val="20"/>
          <w:szCs w:val="20"/>
          <w:lang w:val="en-GB"/>
        </w:rPr>
        <w:t>Su</w:t>
      </w:r>
      <w:r w:rsidR="00625E7B" w:rsidRPr="00332534">
        <w:rPr>
          <w:rFonts w:cs="Times New Roman"/>
          <w:b/>
          <w:color w:val="000000"/>
          <w:sz w:val="20"/>
          <w:szCs w:val="20"/>
          <w:lang w:val="en-GB"/>
        </w:rPr>
        <w:t>pplement</w:t>
      </w:r>
    </w:p>
    <w:p w14:paraId="7D4A494A" w14:textId="77777777" w:rsidR="00625E7B" w:rsidRPr="00332534" w:rsidRDefault="00625E7B" w:rsidP="00625E7B">
      <w:pPr>
        <w:spacing w:after="0" w:line="360" w:lineRule="auto"/>
        <w:rPr>
          <w:rFonts w:cs="Times New Roman"/>
          <w:b/>
          <w:color w:val="000000"/>
          <w:sz w:val="20"/>
          <w:szCs w:val="20"/>
          <w:lang w:val="en-GB"/>
        </w:rPr>
      </w:pPr>
    </w:p>
    <w:p w14:paraId="25EA981E" w14:textId="114F3A70" w:rsidR="00625E7B" w:rsidRPr="00332534" w:rsidRDefault="00625E7B" w:rsidP="00625E7B">
      <w:pPr>
        <w:spacing w:after="0" w:line="360" w:lineRule="auto"/>
        <w:outlineLvl w:val="0"/>
        <w:rPr>
          <w:rFonts w:cs="Times New Roman"/>
          <w:sz w:val="20"/>
          <w:szCs w:val="20"/>
          <w:lang w:val="en-GB"/>
        </w:rPr>
      </w:pPr>
      <w:r w:rsidRPr="00332534">
        <w:rPr>
          <w:rFonts w:cs="Times New Roman"/>
          <w:b/>
          <w:color w:val="000000"/>
          <w:sz w:val="20"/>
          <w:szCs w:val="20"/>
          <w:lang w:val="en-GB"/>
        </w:rPr>
        <w:t xml:space="preserve">Table 1. </w:t>
      </w:r>
      <w:r w:rsidR="00EF595A">
        <w:rPr>
          <w:rFonts w:eastAsia="Times New Roman" w:cs="Times New Roman"/>
          <w:b/>
          <w:sz w:val="20"/>
          <w:szCs w:val="24"/>
          <w:lang w:val="en-GB"/>
        </w:rPr>
        <w:t>M</w:t>
      </w:r>
      <w:r w:rsidR="00EF595A" w:rsidRPr="00EF595A">
        <w:rPr>
          <w:rFonts w:eastAsia="Times New Roman" w:cs="Times New Roman"/>
          <w:b/>
          <w:sz w:val="20"/>
          <w:szCs w:val="24"/>
          <w:lang w:val="en-GB"/>
        </w:rPr>
        <w:t>ultivariate analysis to control for confounding variables</w:t>
      </w:r>
      <w:r w:rsidR="00EF595A">
        <w:rPr>
          <w:rFonts w:eastAsia="Times New Roman" w:cs="Times New Roman"/>
          <w:b/>
          <w:sz w:val="20"/>
          <w:szCs w:val="24"/>
          <w:lang w:val="en-GB"/>
        </w:rPr>
        <w:t>.</w:t>
      </w:r>
      <w:bookmarkStart w:id="0" w:name="_GoBack"/>
      <w:bookmarkEnd w:id="0"/>
    </w:p>
    <w:p w14:paraId="1A9A0EB2" w14:textId="77777777" w:rsidR="00327647" w:rsidRPr="00332534" w:rsidRDefault="00327647" w:rsidP="007B23C2">
      <w:pPr>
        <w:spacing w:after="0" w:line="360" w:lineRule="auto"/>
        <w:rPr>
          <w:rFonts w:cs="Times New Roman"/>
          <w:sz w:val="20"/>
          <w:szCs w:val="20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03"/>
        <w:gridCol w:w="2748"/>
        <w:gridCol w:w="648"/>
        <w:gridCol w:w="586"/>
        <w:gridCol w:w="688"/>
        <w:gridCol w:w="297"/>
        <w:gridCol w:w="586"/>
        <w:gridCol w:w="650"/>
        <w:gridCol w:w="821"/>
        <w:gridCol w:w="821"/>
      </w:tblGrid>
      <w:tr w:rsidR="00DF13FB" w:rsidRPr="00332534" w14:paraId="6632437A" w14:textId="13D768F1" w:rsidTr="00625E7B">
        <w:trPr>
          <w:cantSplit/>
          <w:trHeight w:val="144"/>
        </w:trPr>
        <w:tc>
          <w:tcPr>
            <w:tcW w:w="0" w:type="auto"/>
            <w:gridSpan w:val="10"/>
            <w:shd w:val="clear" w:color="auto" w:fill="FFFFFF"/>
          </w:tcPr>
          <w:p w14:paraId="49E1B367" w14:textId="3C9227D6" w:rsidR="00DF13FB" w:rsidRPr="00332534" w:rsidRDefault="00DF13FB" w:rsidP="007B23C2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b/>
                <w:bCs/>
                <w:sz w:val="20"/>
                <w:szCs w:val="20"/>
                <w:lang w:val="en-GB"/>
              </w:rPr>
              <w:t>Variables in the Equation</w:t>
            </w:r>
          </w:p>
        </w:tc>
      </w:tr>
      <w:tr w:rsidR="00DF13FB" w:rsidRPr="00332534" w14:paraId="6492B562" w14:textId="72AC45B0" w:rsidTr="00625E7B">
        <w:trPr>
          <w:cantSplit/>
          <w:trHeight w:val="144"/>
        </w:trPr>
        <w:tc>
          <w:tcPr>
            <w:tcW w:w="0" w:type="auto"/>
            <w:gridSpan w:val="2"/>
            <w:vMerge w:val="restart"/>
            <w:shd w:val="clear" w:color="auto" w:fill="FFFFFF"/>
          </w:tcPr>
          <w:p w14:paraId="31537B7C" w14:textId="77777777" w:rsidR="00DF13FB" w:rsidRPr="00332534" w:rsidRDefault="00DF13FB" w:rsidP="007B23C2">
            <w:pPr>
              <w:spacing w:after="0" w:line="360" w:lineRule="auto"/>
              <w:ind w:left="60" w:right="6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FFFFFF"/>
          </w:tcPr>
          <w:p w14:paraId="6AB5078E" w14:textId="77777777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B</w:t>
            </w:r>
          </w:p>
        </w:tc>
        <w:tc>
          <w:tcPr>
            <w:tcW w:w="0" w:type="auto"/>
            <w:vMerge w:val="restart"/>
            <w:shd w:val="clear" w:color="auto" w:fill="FFFFFF"/>
          </w:tcPr>
          <w:p w14:paraId="3DEFC5AD" w14:textId="77777777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S.E.</w:t>
            </w:r>
          </w:p>
        </w:tc>
        <w:tc>
          <w:tcPr>
            <w:tcW w:w="0" w:type="auto"/>
            <w:vMerge w:val="restart"/>
            <w:shd w:val="clear" w:color="auto" w:fill="FFFFFF"/>
          </w:tcPr>
          <w:p w14:paraId="327F57B0" w14:textId="77777777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Wald</w:t>
            </w:r>
          </w:p>
        </w:tc>
        <w:tc>
          <w:tcPr>
            <w:tcW w:w="0" w:type="auto"/>
            <w:vMerge w:val="restart"/>
            <w:shd w:val="clear" w:color="auto" w:fill="FFFFFF"/>
          </w:tcPr>
          <w:p w14:paraId="5A53CC9C" w14:textId="77777777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df</w:t>
            </w:r>
          </w:p>
        </w:tc>
        <w:tc>
          <w:tcPr>
            <w:tcW w:w="0" w:type="auto"/>
            <w:vMerge w:val="restart"/>
            <w:shd w:val="clear" w:color="auto" w:fill="FFFFFF"/>
          </w:tcPr>
          <w:p w14:paraId="5BDD560F" w14:textId="77777777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Sig.</w:t>
            </w:r>
          </w:p>
        </w:tc>
        <w:tc>
          <w:tcPr>
            <w:tcW w:w="0" w:type="auto"/>
            <w:vMerge w:val="restart"/>
            <w:shd w:val="clear" w:color="auto" w:fill="FFFFFF"/>
          </w:tcPr>
          <w:p w14:paraId="553B7209" w14:textId="77777777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Exp(B)</w:t>
            </w:r>
          </w:p>
        </w:tc>
        <w:tc>
          <w:tcPr>
            <w:tcW w:w="0" w:type="auto"/>
            <w:gridSpan w:val="2"/>
            <w:shd w:val="clear" w:color="auto" w:fill="FFFFFF"/>
          </w:tcPr>
          <w:p w14:paraId="55FA77E2" w14:textId="4E0F0173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95% C.I. for EXP(B)</w:t>
            </w:r>
          </w:p>
        </w:tc>
      </w:tr>
      <w:tr w:rsidR="00DF13FB" w:rsidRPr="00332534" w14:paraId="71CAB653" w14:textId="04D5F831" w:rsidTr="00625E7B">
        <w:trPr>
          <w:cantSplit/>
          <w:trHeight w:val="144"/>
        </w:trPr>
        <w:tc>
          <w:tcPr>
            <w:tcW w:w="0" w:type="auto"/>
            <w:gridSpan w:val="2"/>
            <w:vMerge/>
            <w:shd w:val="clear" w:color="auto" w:fill="FFFFFF"/>
          </w:tcPr>
          <w:p w14:paraId="6B4562F1" w14:textId="77777777" w:rsidR="00DF13FB" w:rsidRPr="00332534" w:rsidRDefault="00DF13FB" w:rsidP="007B23C2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FFFFFF"/>
          </w:tcPr>
          <w:p w14:paraId="5FF1986E" w14:textId="77777777" w:rsidR="00DF13FB" w:rsidRPr="00332534" w:rsidRDefault="00DF13FB" w:rsidP="00625E7B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FFFFFF"/>
          </w:tcPr>
          <w:p w14:paraId="5271AEEB" w14:textId="77777777" w:rsidR="00DF13FB" w:rsidRPr="00332534" w:rsidRDefault="00DF13FB" w:rsidP="00625E7B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FFFFFF"/>
          </w:tcPr>
          <w:p w14:paraId="6E5049FB" w14:textId="77777777" w:rsidR="00DF13FB" w:rsidRPr="00332534" w:rsidRDefault="00DF13FB" w:rsidP="00625E7B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FFFFFF"/>
          </w:tcPr>
          <w:p w14:paraId="19330F82" w14:textId="77777777" w:rsidR="00DF13FB" w:rsidRPr="00332534" w:rsidRDefault="00DF13FB" w:rsidP="00625E7B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FFFFFF"/>
          </w:tcPr>
          <w:p w14:paraId="56E6A24D" w14:textId="77777777" w:rsidR="00DF13FB" w:rsidRPr="00332534" w:rsidRDefault="00DF13FB" w:rsidP="00625E7B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FFFFFF"/>
          </w:tcPr>
          <w:p w14:paraId="68ED4707" w14:textId="77777777" w:rsidR="00DF13FB" w:rsidRPr="00332534" w:rsidRDefault="00DF13FB" w:rsidP="00625E7B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FFFFFF"/>
          </w:tcPr>
          <w:p w14:paraId="3F418D26" w14:textId="31C2F5C7" w:rsidR="00DF13FB" w:rsidRPr="00332534" w:rsidRDefault="00DF13FB" w:rsidP="00625E7B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Lower</w:t>
            </w:r>
          </w:p>
        </w:tc>
        <w:tc>
          <w:tcPr>
            <w:tcW w:w="0" w:type="auto"/>
            <w:shd w:val="clear" w:color="auto" w:fill="FFFFFF"/>
          </w:tcPr>
          <w:p w14:paraId="1F9F102C" w14:textId="1F5BAEA2" w:rsidR="00DF13FB" w:rsidRPr="00332534" w:rsidRDefault="00DF13FB" w:rsidP="00625E7B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Upper</w:t>
            </w:r>
          </w:p>
        </w:tc>
      </w:tr>
      <w:tr w:rsidR="00625E7B" w:rsidRPr="00332534" w14:paraId="43AEFF0F" w14:textId="343C2D72" w:rsidTr="00625E7B">
        <w:trPr>
          <w:cantSplit/>
          <w:trHeight w:val="144"/>
        </w:trPr>
        <w:tc>
          <w:tcPr>
            <w:tcW w:w="0" w:type="auto"/>
            <w:vMerge w:val="restart"/>
            <w:shd w:val="clear" w:color="auto" w:fill="FFFFFF"/>
            <w:vAlign w:val="center"/>
          </w:tcPr>
          <w:p w14:paraId="08C185BE" w14:textId="77777777" w:rsidR="00DF13FB" w:rsidRPr="00332534" w:rsidRDefault="00DF13FB" w:rsidP="007B23C2">
            <w:pPr>
              <w:spacing w:after="0" w:line="360" w:lineRule="auto"/>
              <w:ind w:left="60" w:right="60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Step 1</w:t>
            </w:r>
            <w:r w:rsidRPr="00332534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334799B" w14:textId="1567DC37" w:rsidR="00DF13FB" w:rsidRPr="00332534" w:rsidRDefault="00625E7B" w:rsidP="007B23C2">
            <w:pPr>
              <w:spacing w:after="0" w:line="360" w:lineRule="auto"/>
              <w:ind w:left="60" w:right="60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R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anitidine(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F29EFE6" w14:textId="594478BE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83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6E51410" w14:textId="0996A86B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32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D3F7B90" w14:textId="4363FBD0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6</w:t>
            </w:r>
            <w:r w:rsidR="00625E7B" w:rsidRPr="00332534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76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773FD4E" w14:textId="77777777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7C989CE" w14:textId="08F66869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00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9B8700A" w14:textId="34B48A9C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2</w:t>
            </w:r>
            <w:r w:rsidR="00625E7B" w:rsidRPr="00332534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29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0EA2415" w14:textId="77F4016E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="00625E7B" w:rsidRPr="00332534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22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3A83081" w14:textId="651A5DC8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4</w:t>
            </w:r>
            <w:r w:rsidR="00625E7B" w:rsidRPr="00332534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301</w:t>
            </w:r>
          </w:p>
        </w:tc>
      </w:tr>
      <w:tr w:rsidR="00625E7B" w:rsidRPr="00332534" w14:paraId="156397C6" w14:textId="66598048" w:rsidTr="00625E7B">
        <w:trPr>
          <w:cantSplit/>
          <w:trHeight w:val="144"/>
        </w:trPr>
        <w:tc>
          <w:tcPr>
            <w:tcW w:w="0" w:type="auto"/>
            <w:vMerge/>
            <w:shd w:val="clear" w:color="auto" w:fill="FFFFFF"/>
            <w:vAlign w:val="center"/>
          </w:tcPr>
          <w:p w14:paraId="2B7BAA9B" w14:textId="77777777" w:rsidR="00DF13FB" w:rsidRPr="00332534" w:rsidRDefault="00DF13FB" w:rsidP="007B23C2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24CD313" w14:textId="36BDB965" w:rsidR="00DF13FB" w:rsidRPr="00332534" w:rsidRDefault="00625E7B" w:rsidP="00625E7B">
            <w:pPr>
              <w:spacing w:after="0" w:line="360" w:lineRule="auto"/>
              <w:ind w:left="60" w:right="60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eastAsia="Times New Roman" w:cs="Times New Roman"/>
                <w:sz w:val="20"/>
                <w:szCs w:val="20"/>
                <w:lang w:val="en-GB"/>
              </w:rPr>
              <w:t>M</w:t>
            </w:r>
            <w:r w:rsidR="00DF13FB" w:rsidRPr="0033253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echanical ventilation 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 xml:space="preserve"> (d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84A66C8" w14:textId="4A90E599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-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03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955C930" w14:textId="73C7BAE7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03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B144207" w14:textId="0A490C83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="00625E7B" w:rsidRPr="00332534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23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335EFAC" w14:textId="77777777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73846F7" w14:textId="701027F5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26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5075563" w14:textId="60AFEFE0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96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1D0A1B8" w14:textId="5892493A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9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29B2592" w14:textId="23A199D1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="00625E7B" w:rsidRPr="00332534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030</w:t>
            </w:r>
          </w:p>
        </w:tc>
      </w:tr>
      <w:tr w:rsidR="00625E7B" w:rsidRPr="00332534" w14:paraId="75E9A179" w14:textId="64FD1C97" w:rsidTr="00625E7B">
        <w:trPr>
          <w:cantSplit/>
          <w:trHeight w:val="144"/>
        </w:trPr>
        <w:tc>
          <w:tcPr>
            <w:tcW w:w="0" w:type="auto"/>
            <w:vMerge/>
            <w:shd w:val="clear" w:color="auto" w:fill="FFFFFF"/>
            <w:vAlign w:val="center"/>
          </w:tcPr>
          <w:p w14:paraId="28C2547B" w14:textId="77777777" w:rsidR="00DF13FB" w:rsidRPr="00332534" w:rsidRDefault="00DF13FB" w:rsidP="007B23C2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22FCC73" w14:textId="40B201C8" w:rsidR="00DF13FB" w:rsidRPr="00332534" w:rsidRDefault="00625E7B" w:rsidP="00625E7B">
            <w:pPr>
              <w:spacing w:after="0" w:line="360" w:lineRule="auto"/>
              <w:ind w:left="60" w:right="60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eastAsia="Times New Roman" w:cs="Times New Roman"/>
                <w:sz w:val="20"/>
                <w:szCs w:val="20"/>
                <w:lang w:val="en-GB"/>
              </w:rPr>
              <w:t>U</w:t>
            </w:r>
            <w:r w:rsidR="00DF13FB" w:rsidRPr="0033253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mbilical catheter 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(d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EC3227B" w14:textId="4B8E916B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-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01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F0EA631" w14:textId="505A2C4C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05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00A9A04" w14:textId="21180E19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05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1C35ABA" w14:textId="77777777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E7C7226" w14:textId="36D9DB77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81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734212E" w14:textId="61F3CA97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98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9D1E409" w14:textId="7F1022A3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88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D3EC2CB" w14:textId="569AB98B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="00625E7B" w:rsidRPr="00332534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100</w:t>
            </w:r>
          </w:p>
        </w:tc>
      </w:tr>
      <w:tr w:rsidR="00625E7B" w:rsidRPr="00332534" w14:paraId="045FDC73" w14:textId="4BC3BBD7" w:rsidTr="00625E7B">
        <w:trPr>
          <w:cantSplit/>
          <w:trHeight w:val="144"/>
        </w:trPr>
        <w:tc>
          <w:tcPr>
            <w:tcW w:w="0" w:type="auto"/>
            <w:vMerge/>
            <w:shd w:val="clear" w:color="auto" w:fill="FFFFFF"/>
            <w:vAlign w:val="center"/>
          </w:tcPr>
          <w:p w14:paraId="1EE48EE7" w14:textId="77777777" w:rsidR="00DF13FB" w:rsidRPr="00332534" w:rsidRDefault="00DF13FB" w:rsidP="007B23C2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14AF5C8" w14:textId="427C151B" w:rsidR="00DF13FB" w:rsidRPr="00332534" w:rsidRDefault="00625E7B" w:rsidP="00625E7B">
            <w:pPr>
              <w:spacing w:after="0" w:line="360" w:lineRule="auto"/>
              <w:ind w:left="60" w:right="60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eastAsia="Times New Roman" w:cs="Times New Roman"/>
                <w:sz w:val="20"/>
                <w:szCs w:val="20"/>
                <w:lang w:val="en-GB"/>
              </w:rPr>
              <w:t>C</w:t>
            </w:r>
            <w:r w:rsidR="00DF13FB" w:rsidRPr="0033253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entral catheter peripherally 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(d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3C3C688" w14:textId="64A7806B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-</w:t>
            </w:r>
            <w:r w:rsidR="00625E7B"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02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8A4372F" w14:textId="2E624D88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02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EE5CF95" w14:textId="32E1A136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97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15941E0" w14:textId="77777777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840F16F" w14:textId="5EC528A3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32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E7B1EF7" w14:textId="3466AC7B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97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E9B94FE" w14:textId="290DCEFD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92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F09F5A2" w14:textId="5436EC81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="00625E7B" w:rsidRPr="00332534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027</w:t>
            </w:r>
          </w:p>
        </w:tc>
      </w:tr>
      <w:tr w:rsidR="00625E7B" w:rsidRPr="00332534" w14:paraId="609AC5A5" w14:textId="2C21091E" w:rsidTr="00625E7B">
        <w:trPr>
          <w:cantSplit/>
          <w:trHeight w:val="144"/>
        </w:trPr>
        <w:tc>
          <w:tcPr>
            <w:tcW w:w="0" w:type="auto"/>
            <w:vMerge/>
            <w:shd w:val="clear" w:color="auto" w:fill="FFFFFF"/>
            <w:vAlign w:val="center"/>
          </w:tcPr>
          <w:p w14:paraId="6C98DED9" w14:textId="77777777" w:rsidR="00DF13FB" w:rsidRPr="00332534" w:rsidRDefault="00DF13FB" w:rsidP="007B23C2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FAA1814" w14:textId="067E42C9" w:rsidR="00DF13FB" w:rsidRPr="00332534" w:rsidRDefault="00625E7B" w:rsidP="007B23C2">
            <w:pPr>
              <w:spacing w:after="0" w:line="360" w:lineRule="auto"/>
              <w:ind w:left="60" w:right="60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eastAsia="Times New Roman" w:cs="Times New Roman"/>
                <w:sz w:val="20"/>
                <w:szCs w:val="20"/>
                <w:lang w:val="en-GB"/>
              </w:rPr>
              <w:t>O</w:t>
            </w:r>
            <w:r w:rsidR="00DF13FB" w:rsidRPr="0033253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rogastric tube 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(d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B6A8ACF" w14:textId="75CD6BA5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01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15C1558" w14:textId="0C451FCB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01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4ABAB69" w14:textId="14F25D13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97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8DB97D6" w14:textId="77777777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B5CCB87" w14:textId="4CB4EF33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32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1F8CB44" w14:textId="1D1503F8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="00625E7B" w:rsidRPr="00332534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01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F9CD37B" w14:textId="11CA787C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98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A677F65" w14:textId="43A5C80F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="00625E7B" w:rsidRPr="00332534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036</w:t>
            </w:r>
          </w:p>
        </w:tc>
      </w:tr>
      <w:tr w:rsidR="00625E7B" w:rsidRPr="00332534" w14:paraId="43895D3B" w14:textId="3F8F01B6" w:rsidTr="00625E7B">
        <w:trPr>
          <w:cantSplit/>
          <w:trHeight w:val="144"/>
        </w:trPr>
        <w:tc>
          <w:tcPr>
            <w:tcW w:w="0" w:type="auto"/>
            <w:vMerge/>
            <w:shd w:val="clear" w:color="auto" w:fill="FFFFFF"/>
            <w:vAlign w:val="center"/>
          </w:tcPr>
          <w:p w14:paraId="2C9D31E5" w14:textId="77777777" w:rsidR="00DF13FB" w:rsidRPr="00332534" w:rsidRDefault="00DF13FB" w:rsidP="007B23C2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58FE7B3" w14:textId="64767001" w:rsidR="00DF13FB" w:rsidRPr="00332534" w:rsidRDefault="00625E7B" w:rsidP="007B23C2">
            <w:pPr>
              <w:spacing w:after="0" w:line="360" w:lineRule="auto"/>
              <w:ind w:left="60" w:right="60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eastAsia="Times New Roman" w:cs="Times New Roman"/>
                <w:sz w:val="20"/>
                <w:szCs w:val="20"/>
                <w:lang w:val="en-GB"/>
              </w:rPr>
              <w:t>P</w:t>
            </w:r>
            <w:r w:rsidR="00DF13FB" w:rsidRPr="0033253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arenteral nutrition 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(d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CB878C6" w14:textId="00E53FCE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05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BFE06FD" w14:textId="52E169DD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03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B5F078F" w14:textId="63030DA0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2</w:t>
            </w:r>
            <w:r w:rsidR="00625E7B" w:rsidRPr="00332534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01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7B19EF0" w14:textId="77777777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42B3A8C" w14:textId="54494647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15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971F324" w14:textId="216DEB99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="00625E7B" w:rsidRPr="00332534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05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186D44F" w14:textId="1F7CE5D8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98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C41698C" w14:textId="43400EAD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="00625E7B" w:rsidRPr="00332534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130</w:t>
            </w:r>
          </w:p>
        </w:tc>
      </w:tr>
      <w:tr w:rsidR="00625E7B" w:rsidRPr="00332534" w14:paraId="17641CD9" w14:textId="247B162C" w:rsidTr="00625E7B">
        <w:trPr>
          <w:cantSplit/>
          <w:trHeight w:val="144"/>
        </w:trPr>
        <w:tc>
          <w:tcPr>
            <w:tcW w:w="0" w:type="auto"/>
            <w:vMerge/>
            <w:shd w:val="clear" w:color="auto" w:fill="FFFFFF"/>
            <w:vAlign w:val="center"/>
          </w:tcPr>
          <w:p w14:paraId="07CA8045" w14:textId="77777777" w:rsidR="00DF13FB" w:rsidRPr="00332534" w:rsidRDefault="00DF13FB" w:rsidP="007B23C2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EA796C1" w14:textId="77777777" w:rsidR="00DF13FB" w:rsidRPr="00332534" w:rsidRDefault="00DF13FB" w:rsidP="007B23C2">
            <w:pPr>
              <w:spacing w:after="0" w:line="360" w:lineRule="auto"/>
              <w:ind w:left="60" w:right="60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E4F5316" w14:textId="44C62C26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-1</w:t>
            </w:r>
            <w:r w:rsidR="00625E7B" w:rsidRPr="00332534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20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4335F43" w14:textId="2CA72930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27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1DA7951" w14:textId="4659D7C7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18</w:t>
            </w:r>
            <w:r w:rsidR="00625E7B" w:rsidRPr="00332534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82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56CC216" w14:textId="77777777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85E9F89" w14:textId="1A19E7F7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11B1792" w14:textId="3512FC52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298</w:t>
            </w:r>
          </w:p>
        </w:tc>
        <w:tc>
          <w:tcPr>
            <w:tcW w:w="0" w:type="auto"/>
            <w:shd w:val="clear" w:color="auto" w:fill="FFFFFF"/>
          </w:tcPr>
          <w:p w14:paraId="4574B0FF" w14:textId="77777777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FFFFFF"/>
          </w:tcPr>
          <w:p w14:paraId="210E68A2" w14:textId="77777777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625E7B" w:rsidRPr="00332534" w14:paraId="76686435" w14:textId="40D0CFBD" w:rsidTr="00625E7B">
        <w:trPr>
          <w:cantSplit/>
          <w:trHeight w:val="144"/>
        </w:trPr>
        <w:tc>
          <w:tcPr>
            <w:tcW w:w="0" w:type="auto"/>
            <w:vMerge w:val="restart"/>
            <w:shd w:val="clear" w:color="auto" w:fill="FFFFFF"/>
            <w:vAlign w:val="center"/>
          </w:tcPr>
          <w:p w14:paraId="76B37E61" w14:textId="77777777" w:rsidR="00DF13FB" w:rsidRPr="00332534" w:rsidRDefault="00DF13FB" w:rsidP="007B23C2">
            <w:pPr>
              <w:spacing w:after="0" w:line="360" w:lineRule="auto"/>
              <w:ind w:left="60" w:right="60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Step 2</w:t>
            </w:r>
            <w:r w:rsidRPr="00332534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F044F5D" w14:textId="6AFB0E12" w:rsidR="00DF13FB" w:rsidRPr="00332534" w:rsidRDefault="00625E7B" w:rsidP="007B23C2">
            <w:pPr>
              <w:spacing w:after="0" w:line="360" w:lineRule="auto"/>
              <w:ind w:left="60" w:right="60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R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anitidine(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3659400" w14:textId="680E1FC2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81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AEBAF73" w14:textId="23E3F17A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31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EB69463" w14:textId="0A716ED1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6</w:t>
            </w:r>
            <w:r w:rsidR="00625E7B" w:rsidRPr="00332534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76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D6769FD" w14:textId="77777777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359E872" w14:textId="6EE49DDC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00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B375FF0" w14:textId="32D8C921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2</w:t>
            </w:r>
            <w:r w:rsidR="00625E7B" w:rsidRPr="00332534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26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F499D9E" w14:textId="02A29ABD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="00625E7B" w:rsidRPr="00332534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22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5BE6B0A" w14:textId="11266051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4</w:t>
            </w:r>
            <w:r w:rsidR="00625E7B" w:rsidRPr="00332534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199</w:t>
            </w:r>
          </w:p>
        </w:tc>
      </w:tr>
      <w:tr w:rsidR="00625E7B" w:rsidRPr="00332534" w14:paraId="791464A0" w14:textId="151D2F42" w:rsidTr="00625E7B">
        <w:trPr>
          <w:cantSplit/>
          <w:trHeight w:val="144"/>
        </w:trPr>
        <w:tc>
          <w:tcPr>
            <w:tcW w:w="0" w:type="auto"/>
            <w:vMerge/>
            <w:shd w:val="clear" w:color="auto" w:fill="FFFFFF"/>
            <w:vAlign w:val="center"/>
          </w:tcPr>
          <w:p w14:paraId="1DD94648" w14:textId="77777777" w:rsidR="00DF13FB" w:rsidRPr="00332534" w:rsidRDefault="00DF13FB" w:rsidP="007B23C2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36A09E7" w14:textId="0CFF66BF" w:rsidR="00DF13FB" w:rsidRPr="00332534" w:rsidRDefault="00625E7B" w:rsidP="007B23C2">
            <w:pPr>
              <w:spacing w:after="0" w:line="360" w:lineRule="auto"/>
              <w:ind w:left="60" w:right="60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eastAsia="Times New Roman" w:cs="Times New Roman"/>
                <w:sz w:val="20"/>
                <w:szCs w:val="20"/>
                <w:lang w:val="en-GB"/>
              </w:rPr>
              <w:t>M</w:t>
            </w:r>
            <w:r w:rsidR="00DF13FB" w:rsidRPr="0033253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echanical ventilation 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(d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60AC348" w14:textId="7DDB7B17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-</w:t>
            </w:r>
            <w:r w:rsidR="00625E7B"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04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F244E5" w14:textId="7AB3A364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03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A49F7AF" w14:textId="62339AC7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="00625E7B" w:rsidRPr="00332534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45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2AFBD08" w14:textId="77777777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AF3A82F" w14:textId="5388E46D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22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087E979" w14:textId="16B83D43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96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A54C84E" w14:textId="158A5D2C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9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BAABB8A" w14:textId="43BE01BA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="00625E7B" w:rsidRPr="00332534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025</w:t>
            </w:r>
          </w:p>
        </w:tc>
      </w:tr>
      <w:tr w:rsidR="00625E7B" w:rsidRPr="00332534" w14:paraId="7279499C" w14:textId="7FE95853" w:rsidTr="00625E7B">
        <w:trPr>
          <w:cantSplit/>
          <w:trHeight w:val="144"/>
        </w:trPr>
        <w:tc>
          <w:tcPr>
            <w:tcW w:w="0" w:type="auto"/>
            <w:vMerge/>
            <w:shd w:val="clear" w:color="auto" w:fill="FFFFFF"/>
            <w:vAlign w:val="center"/>
          </w:tcPr>
          <w:p w14:paraId="1E654BA2" w14:textId="77777777" w:rsidR="00DF13FB" w:rsidRPr="00332534" w:rsidRDefault="00DF13FB" w:rsidP="007B23C2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F134E75" w14:textId="761E07E1" w:rsidR="00DF13FB" w:rsidRPr="00332534" w:rsidRDefault="00625E7B" w:rsidP="00625E7B">
            <w:pPr>
              <w:spacing w:after="0" w:line="360" w:lineRule="auto"/>
              <w:ind w:left="60" w:right="60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eastAsia="Times New Roman" w:cs="Times New Roman"/>
                <w:sz w:val="20"/>
                <w:szCs w:val="20"/>
                <w:lang w:val="en-GB"/>
              </w:rPr>
              <w:t>C</w:t>
            </w:r>
            <w:r w:rsidR="00DF13FB" w:rsidRPr="0033253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entral catheter peripherally 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(d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2B5B8B8" w14:textId="6B036F8E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-</w:t>
            </w:r>
            <w:r w:rsidR="00625E7B"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02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07C38FE" w14:textId="58903DDF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02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8A3536C" w14:textId="30E96E2E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91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CC42655" w14:textId="77777777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BFF6B64" w14:textId="45B00BD4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33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0C78D02" w14:textId="46C53612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97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4DDAC92" w14:textId="78252252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92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5EE5506" w14:textId="58469EB6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="00625E7B" w:rsidRPr="00332534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027</w:t>
            </w:r>
          </w:p>
        </w:tc>
      </w:tr>
      <w:tr w:rsidR="00625E7B" w:rsidRPr="00332534" w14:paraId="7599BC1A" w14:textId="13409E2D" w:rsidTr="00625E7B">
        <w:trPr>
          <w:cantSplit/>
          <w:trHeight w:val="144"/>
        </w:trPr>
        <w:tc>
          <w:tcPr>
            <w:tcW w:w="0" w:type="auto"/>
            <w:vMerge/>
            <w:shd w:val="clear" w:color="auto" w:fill="FFFFFF"/>
            <w:vAlign w:val="center"/>
          </w:tcPr>
          <w:p w14:paraId="3209D53E" w14:textId="77777777" w:rsidR="00DF13FB" w:rsidRPr="00332534" w:rsidRDefault="00DF13FB" w:rsidP="007B23C2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E4670D5" w14:textId="0B45D269" w:rsidR="00DF13FB" w:rsidRPr="00332534" w:rsidRDefault="00625E7B" w:rsidP="007B23C2">
            <w:pPr>
              <w:spacing w:after="0" w:line="360" w:lineRule="auto"/>
              <w:ind w:left="60" w:right="60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eastAsia="Times New Roman" w:cs="Times New Roman"/>
                <w:sz w:val="20"/>
                <w:szCs w:val="20"/>
                <w:lang w:val="en-GB"/>
              </w:rPr>
              <w:t>O</w:t>
            </w:r>
            <w:r w:rsidR="00DF13FB" w:rsidRPr="0033253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rogastric tube 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(d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F6375E5" w14:textId="03839BFA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01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5AE95DB" w14:textId="30A2684F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01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B7A6DB" w14:textId="0634B11B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91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1891785" w14:textId="77777777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3581BBE" w14:textId="0DC2A2E1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33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62CF402" w14:textId="5E3A4235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="00625E7B" w:rsidRPr="00332534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01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B61FF08" w14:textId="43A28C9D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98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100D367" w14:textId="2DDCD37C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="00625E7B" w:rsidRPr="00332534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034</w:t>
            </w:r>
          </w:p>
        </w:tc>
      </w:tr>
      <w:tr w:rsidR="00625E7B" w:rsidRPr="00332534" w14:paraId="16D1DAA6" w14:textId="07BAF2F5" w:rsidTr="00625E7B">
        <w:trPr>
          <w:cantSplit/>
          <w:trHeight w:val="144"/>
        </w:trPr>
        <w:tc>
          <w:tcPr>
            <w:tcW w:w="0" w:type="auto"/>
            <w:vMerge/>
            <w:shd w:val="clear" w:color="auto" w:fill="FFFFFF"/>
            <w:vAlign w:val="center"/>
          </w:tcPr>
          <w:p w14:paraId="25D2274F" w14:textId="77777777" w:rsidR="00DF13FB" w:rsidRPr="00332534" w:rsidRDefault="00DF13FB" w:rsidP="007B23C2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A3AD0E7" w14:textId="3E9B73C8" w:rsidR="00DF13FB" w:rsidRPr="00332534" w:rsidRDefault="00625E7B" w:rsidP="007B23C2">
            <w:pPr>
              <w:spacing w:after="0" w:line="360" w:lineRule="auto"/>
              <w:ind w:left="60" w:right="60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eastAsia="Times New Roman" w:cs="Times New Roman"/>
                <w:sz w:val="20"/>
                <w:szCs w:val="20"/>
                <w:lang w:val="en-GB"/>
              </w:rPr>
              <w:t>P</w:t>
            </w:r>
            <w:r w:rsidR="00DF13FB" w:rsidRPr="0033253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arenteral nutrition 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(d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D6CE12C" w14:textId="42B060EF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0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50711C1" w14:textId="61885F6F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03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B40D881" w14:textId="4938A0B5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="00625E7B" w:rsidRPr="00332534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96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1BE99F7" w14:textId="77777777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8256F0D" w14:textId="7EEF4390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16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F2202CA" w14:textId="7510E33C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="00625E7B" w:rsidRPr="00332534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05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E8AEC35" w14:textId="4DF9415F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98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A0760FF" w14:textId="40C78A25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="00625E7B" w:rsidRPr="00332534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127</w:t>
            </w:r>
          </w:p>
        </w:tc>
      </w:tr>
      <w:tr w:rsidR="00625E7B" w:rsidRPr="00332534" w14:paraId="06126A8B" w14:textId="7820CEC1" w:rsidTr="00625E7B">
        <w:trPr>
          <w:cantSplit/>
          <w:trHeight w:val="144"/>
        </w:trPr>
        <w:tc>
          <w:tcPr>
            <w:tcW w:w="0" w:type="auto"/>
            <w:vMerge/>
            <w:shd w:val="clear" w:color="auto" w:fill="FFFFFF"/>
            <w:vAlign w:val="center"/>
          </w:tcPr>
          <w:p w14:paraId="0BBDCEED" w14:textId="77777777" w:rsidR="00DF13FB" w:rsidRPr="00332534" w:rsidRDefault="00DF13FB" w:rsidP="007B23C2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BB80B8E" w14:textId="77777777" w:rsidR="00DF13FB" w:rsidRPr="00332534" w:rsidRDefault="00DF13FB" w:rsidP="007B23C2">
            <w:pPr>
              <w:spacing w:after="0" w:line="360" w:lineRule="auto"/>
              <w:ind w:left="60" w:right="60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E9FF591" w14:textId="4C9CE5FF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-1</w:t>
            </w:r>
            <w:r w:rsidR="00625E7B" w:rsidRPr="00332534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21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99C913E" w14:textId="47C22321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27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67CE200" w14:textId="0C0C1636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19</w:t>
            </w:r>
            <w:r w:rsidR="00625E7B" w:rsidRPr="00332534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31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FF6D1BF" w14:textId="77777777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AD96B9F" w14:textId="3BFFE380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202876F" w14:textId="460EF476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296</w:t>
            </w:r>
          </w:p>
        </w:tc>
        <w:tc>
          <w:tcPr>
            <w:tcW w:w="0" w:type="auto"/>
            <w:shd w:val="clear" w:color="auto" w:fill="FFFFFF"/>
          </w:tcPr>
          <w:p w14:paraId="45A8258E" w14:textId="77777777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FFFFFF"/>
          </w:tcPr>
          <w:p w14:paraId="1DA8C431" w14:textId="77777777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625E7B" w:rsidRPr="00332534" w14:paraId="2BBE2694" w14:textId="6E7B4BDD" w:rsidTr="00625E7B">
        <w:trPr>
          <w:cantSplit/>
          <w:trHeight w:val="144"/>
        </w:trPr>
        <w:tc>
          <w:tcPr>
            <w:tcW w:w="0" w:type="auto"/>
            <w:vMerge w:val="restart"/>
            <w:shd w:val="clear" w:color="auto" w:fill="FFFFFF"/>
            <w:vAlign w:val="center"/>
          </w:tcPr>
          <w:p w14:paraId="0B8E1956" w14:textId="77777777" w:rsidR="00DF13FB" w:rsidRPr="00332534" w:rsidRDefault="00DF13FB" w:rsidP="007B23C2">
            <w:pPr>
              <w:spacing w:after="0" w:line="360" w:lineRule="auto"/>
              <w:ind w:left="60" w:right="60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Step 3</w:t>
            </w:r>
            <w:r w:rsidRPr="00332534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6EAC9D" w14:textId="0E0DABF7" w:rsidR="00DF13FB" w:rsidRPr="00332534" w:rsidRDefault="00625E7B" w:rsidP="007B23C2">
            <w:pPr>
              <w:spacing w:after="0" w:line="360" w:lineRule="auto"/>
              <w:ind w:left="60" w:right="60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R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anitidine(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E101F6" w14:textId="4EDB0089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69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0152F09" w14:textId="7DCA81DA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28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7BA18A1" w14:textId="6838D918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6</w:t>
            </w:r>
            <w:r w:rsidR="00625E7B" w:rsidRPr="00332534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01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94FA058" w14:textId="77777777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EC73139" w14:textId="62C76676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0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AB84F12" w14:textId="11C5CA1E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="00625E7B" w:rsidRPr="00332534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99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9265597" w14:textId="2D50E2C4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="00625E7B" w:rsidRPr="00332534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14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B1A42BE" w14:textId="24344154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3</w:t>
            </w:r>
            <w:r w:rsidR="00625E7B" w:rsidRPr="00332534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463</w:t>
            </w:r>
          </w:p>
        </w:tc>
      </w:tr>
      <w:tr w:rsidR="00625E7B" w:rsidRPr="00332534" w14:paraId="7D5E7DAD" w14:textId="097F2468" w:rsidTr="00625E7B">
        <w:trPr>
          <w:cantSplit/>
          <w:trHeight w:val="144"/>
        </w:trPr>
        <w:tc>
          <w:tcPr>
            <w:tcW w:w="0" w:type="auto"/>
            <w:vMerge/>
            <w:shd w:val="clear" w:color="auto" w:fill="FFFFFF"/>
            <w:vAlign w:val="center"/>
          </w:tcPr>
          <w:p w14:paraId="38DAC8B8" w14:textId="77777777" w:rsidR="00DF13FB" w:rsidRPr="00332534" w:rsidRDefault="00DF13FB" w:rsidP="007B23C2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C53033A" w14:textId="15E0578B" w:rsidR="00DF13FB" w:rsidRPr="00332534" w:rsidRDefault="00625E7B" w:rsidP="007B23C2">
            <w:pPr>
              <w:spacing w:after="0" w:line="360" w:lineRule="auto"/>
              <w:ind w:left="60" w:right="60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eastAsia="Times New Roman" w:cs="Times New Roman"/>
                <w:sz w:val="20"/>
                <w:szCs w:val="20"/>
                <w:lang w:val="en-GB"/>
              </w:rPr>
              <w:t>M</w:t>
            </w:r>
            <w:r w:rsidR="00DF13FB" w:rsidRPr="0033253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echanical ventilation 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(d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7AF8D61" w14:textId="0086CFB5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-</w:t>
            </w:r>
            <w:r w:rsidR="00625E7B"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04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4CF9CC1" w14:textId="5CE4725E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03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BBD5BC6" w14:textId="20AC1AA9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="00625E7B" w:rsidRPr="00332534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57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A769598" w14:textId="77777777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255B9D1" w14:textId="16B2A937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21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DC65959" w14:textId="1113F79D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95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7C04B33" w14:textId="6E4DA749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89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DA451CA" w14:textId="30156F02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="00625E7B" w:rsidRPr="00332534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024</w:t>
            </w:r>
          </w:p>
        </w:tc>
      </w:tr>
      <w:tr w:rsidR="00625E7B" w:rsidRPr="00332534" w14:paraId="7E84B534" w14:textId="53E2B26F" w:rsidTr="00625E7B">
        <w:trPr>
          <w:cantSplit/>
          <w:trHeight w:val="144"/>
        </w:trPr>
        <w:tc>
          <w:tcPr>
            <w:tcW w:w="0" w:type="auto"/>
            <w:vMerge/>
            <w:shd w:val="clear" w:color="auto" w:fill="FFFFFF"/>
            <w:vAlign w:val="center"/>
          </w:tcPr>
          <w:p w14:paraId="2D084797" w14:textId="77777777" w:rsidR="00DF13FB" w:rsidRPr="00332534" w:rsidRDefault="00DF13FB" w:rsidP="007B23C2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1AF3B81" w14:textId="2A501386" w:rsidR="00DF13FB" w:rsidRPr="00332534" w:rsidRDefault="00625E7B" w:rsidP="00625E7B">
            <w:pPr>
              <w:spacing w:after="0" w:line="360" w:lineRule="auto"/>
              <w:ind w:left="60" w:right="60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eastAsia="Times New Roman" w:cs="Times New Roman"/>
                <w:sz w:val="20"/>
                <w:szCs w:val="20"/>
                <w:lang w:val="en-GB"/>
              </w:rPr>
              <w:t>C</w:t>
            </w:r>
            <w:r w:rsidR="00DF13FB" w:rsidRPr="0033253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entral catheter peripherally 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(d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A8AA0ED" w14:textId="2D9D2450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-</w:t>
            </w:r>
            <w:r w:rsidR="00625E7B"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01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34C6E81" w14:textId="430468D3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02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6380C80" w14:textId="2E7B1CD8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46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F4468D5" w14:textId="77777777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E76A785" w14:textId="5F126F7B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49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90561C6" w14:textId="2F37F738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98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9D4E7CA" w14:textId="34178A31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93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AE43680" w14:textId="0D47DE5D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="00625E7B" w:rsidRPr="00332534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033</w:t>
            </w:r>
          </w:p>
        </w:tc>
      </w:tr>
      <w:tr w:rsidR="00625E7B" w:rsidRPr="00332534" w14:paraId="0F16591D" w14:textId="600B8EBC" w:rsidTr="00625E7B">
        <w:trPr>
          <w:cantSplit/>
          <w:trHeight w:val="144"/>
        </w:trPr>
        <w:tc>
          <w:tcPr>
            <w:tcW w:w="0" w:type="auto"/>
            <w:vMerge/>
            <w:shd w:val="clear" w:color="auto" w:fill="FFFFFF"/>
            <w:vAlign w:val="center"/>
          </w:tcPr>
          <w:p w14:paraId="442888A5" w14:textId="77777777" w:rsidR="00DF13FB" w:rsidRPr="00332534" w:rsidRDefault="00DF13FB" w:rsidP="007B23C2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20F0C6A" w14:textId="590CD222" w:rsidR="00DF13FB" w:rsidRPr="00332534" w:rsidRDefault="00625E7B" w:rsidP="007B23C2">
            <w:pPr>
              <w:spacing w:after="0" w:line="360" w:lineRule="auto"/>
              <w:ind w:left="60" w:right="60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eastAsia="Times New Roman" w:cs="Times New Roman"/>
                <w:sz w:val="20"/>
                <w:szCs w:val="20"/>
                <w:lang w:val="en-GB"/>
              </w:rPr>
              <w:t>P</w:t>
            </w:r>
            <w:r w:rsidR="00DF13FB" w:rsidRPr="0033253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arenteral nutrition 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(d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65C1C9D" w14:textId="201DADB1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05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6C2B8A2" w14:textId="1B3636FA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03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731F399" w14:textId="7F486F96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2</w:t>
            </w:r>
            <w:r w:rsidR="00625E7B" w:rsidRPr="00332534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42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25AF8C5" w14:textId="77777777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7065C48" w14:textId="614BACFB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11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A0F1145" w14:textId="19AE1CCF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="00625E7B" w:rsidRPr="00332534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05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8403843" w14:textId="061D3838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98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66FB204" w14:textId="3C28804A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="00625E7B" w:rsidRPr="00332534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133</w:t>
            </w:r>
          </w:p>
        </w:tc>
      </w:tr>
      <w:tr w:rsidR="00625E7B" w:rsidRPr="00332534" w14:paraId="7BD0D087" w14:textId="760D169F" w:rsidTr="00625E7B">
        <w:trPr>
          <w:cantSplit/>
          <w:trHeight w:val="144"/>
        </w:trPr>
        <w:tc>
          <w:tcPr>
            <w:tcW w:w="0" w:type="auto"/>
            <w:vMerge/>
            <w:shd w:val="clear" w:color="auto" w:fill="FFFFFF"/>
            <w:vAlign w:val="center"/>
          </w:tcPr>
          <w:p w14:paraId="6765673A" w14:textId="77777777" w:rsidR="00DF13FB" w:rsidRPr="00332534" w:rsidRDefault="00DF13FB" w:rsidP="007B23C2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8361707" w14:textId="77777777" w:rsidR="00DF13FB" w:rsidRPr="00332534" w:rsidRDefault="00DF13FB" w:rsidP="007B23C2">
            <w:pPr>
              <w:spacing w:after="0" w:line="360" w:lineRule="auto"/>
              <w:ind w:left="60" w:right="60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E1E4428" w14:textId="214BCBF4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-1</w:t>
            </w:r>
            <w:r w:rsidR="00625E7B" w:rsidRPr="00332534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03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A29797D" w14:textId="09E7E3E0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2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4268AC6" w14:textId="17E40CC6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26</w:t>
            </w:r>
            <w:r w:rsidR="00625E7B" w:rsidRPr="00332534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82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5A6AA04" w14:textId="77777777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5D53E5C" w14:textId="53CA4925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0C62044" w14:textId="60FF8151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354</w:t>
            </w:r>
          </w:p>
        </w:tc>
        <w:tc>
          <w:tcPr>
            <w:tcW w:w="0" w:type="auto"/>
            <w:shd w:val="clear" w:color="auto" w:fill="FFFFFF"/>
          </w:tcPr>
          <w:p w14:paraId="11F839CB" w14:textId="77777777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FFFFFF"/>
          </w:tcPr>
          <w:p w14:paraId="6F29C36D" w14:textId="77777777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625E7B" w:rsidRPr="00332534" w14:paraId="486115E9" w14:textId="303B1B91" w:rsidTr="00625E7B">
        <w:trPr>
          <w:cantSplit/>
          <w:trHeight w:val="144"/>
        </w:trPr>
        <w:tc>
          <w:tcPr>
            <w:tcW w:w="0" w:type="auto"/>
            <w:vMerge w:val="restart"/>
            <w:shd w:val="clear" w:color="auto" w:fill="FFFFFF"/>
            <w:vAlign w:val="center"/>
          </w:tcPr>
          <w:p w14:paraId="14DCC6C1" w14:textId="77777777" w:rsidR="00DF13FB" w:rsidRPr="00332534" w:rsidRDefault="00DF13FB" w:rsidP="007B23C2">
            <w:pPr>
              <w:spacing w:after="0" w:line="360" w:lineRule="auto"/>
              <w:ind w:left="60" w:right="60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Step 4</w:t>
            </w:r>
            <w:r w:rsidRPr="00332534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4C18964" w14:textId="29864226" w:rsidR="00DF13FB" w:rsidRPr="00332534" w:rsidRDefault="00625E7B" w:rsidP="007B23C2">
            <w:pPr>
              <w:spacing w:after="0" w:line="360" w:lineRule="auto"/>
              <w:ind w:left="60" w:right="60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R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anitidine(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FC0B2C5" w14:textId="2A027B96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69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E9709B4" w14:textId="1121ABD8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28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35C2BEF" w14:textId="257222A5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6</w:t>
            </w:r>
            <w:r w:rsidR="00625E7B" w:rsidRPr="00332534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17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20E5F17" w14:textId="77777777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C62EB71" w14:textId="1264FBD1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01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9EF3214" w14:textId="7FDFAFC9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2</w:t>
            </w:r>
            <w:r w:rsidR="00625E7B" w:rsidRPr="00332534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01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7D183AB" w14:textId="78D75853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="00625E7B" w:rsidRPr="00332534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15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69D63F6" w14:textId="3E3DE5CE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3</w:t>
            </w:r>
            <w:r w:rsidR="00625E7B" w:rsidRPr="00332534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486</w:t>
            </w:r>
          </w:p>
        </w:tc>
      </w:tr>
      <w:tr w:rsidR="00625E7B" w:rsidRPr="00332534" w14:paraId="413F5C30" w14:textId="3F10CFD9" w:rsidTr="00625E7B">
        <w:trPr>
          <w:cantSplit/>
          <w:trHeight w:val="144"/>
        </w:trPr>
        <w:tc>
          <w:tcPr>
            <w:tcW w:w="0" w:type="auto"/>
            <w:vMerge/>
            <w:shd w:val="clear" w:color="auto" w:fill="FFFFFF"/>
            <w:vAlign w:val="center"/>
          </w:tcPr>
          <w:p w14:paraId="4F927405" w14:textId="77777777" w:rsidR="00DF13FB" w:rsidRPr="00332534" w:rsidRDefault="00DF13FB" w:rsidP="007B23C2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079BEA1" w14:textId="25E609F7" w:rsidR="00DF13FB" w:rsidRPr="00332534" w:rsidRDefault="00625E7B" w:rsidP="007B23C2">
            <w:pPr>
              <w:spacing w:after="0" w:line="360" w:lineRule="auto"/>
              <w:ind w:left="60" w:right="60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eastAsia="Times New Roman" w:cs="Times New Roman"/>
                <w:sz w:val="20"/>
                <w:szCs w:val="20"/>
                <w:lang w:val="en-GB"/>
              </w:rPr>
              <w:t>M</w:t>
            </w:r>
            <w:r w:rsidR="00DF13FB" w:rsidRPr="0033253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echanical ventilation 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(d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9930606" w14:textId="3C4BE8A8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-</w:t>
            </w:r>
            <w:r w:rsidR="00625E7B"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04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85ADE5C" w14:textId="63FD8D46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03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1114285" w14:textId="7A36F964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2</w:t>
            </w:r>
            <w:r w:rsidR="00625E7B" w:rsidRPr="00332534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46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E31ACA6" w14:textId="77777777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2B94F52" w14:textId="471D3F91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11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A24CFAA" w14:textId="24E42F83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95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D2775B9" w14:textId="4510DA44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89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3029EDD" w14:textId="19B97E53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="00625E7B" w:rsidRPr="00332534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012</w:t>
            </w:r>
          </w:p>
        </w:tc>
      </w:tr>
      <w:tr w:rsidR="00625E7B" w:rsidRPr="00332534" w14:paraId="466AD04D" w14:textId="16952E66" w:rsidTr="00625E7B">
        <w:trPr>
          <w:cantSplit/>
          <w:trHeight w:val="144"/>
        </w:trPr>
        <w:tc>
          <w:tcPr>
            <w:tcW w:w="0" w:type="auto"/>
            <w:vMerge/>
            <w:shd w:val="clear" w:color="auto" w:fill="FFFFFF"/>
            <w:vAlign w:val="center"/>
          </w:tcPr>
          <w:p w14:paraId="36C07674" w14:textId="77777777" w:rsidR="00DF13FB" w:rsidRPr="00332534" w:rsidRDefault="00DF13FB" w:rsidP="007B23C2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08D11E4" w14:textId="2AFD8A03" w:rsidR="00DF13FB" w:rsidRPr="00332534" w:rsidRDefault="00625E7B" w:rsidP="007B23C2">
            <w:pPr>
              <w:spacing w:after="0" w:line="360" w:lineRule="auto"/>
              <w:ind w:left="60" w:right="60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eastAsia="Times New Roman" w:cs="Times New Roman"/>
                <w:sz w:val="20"/>
                <w:szCs w:val="20"/>
                <w:lang w:val="en-GB"/>
              </w:rPr>
              <w:t>P</w:t>
            </w:r>
            <w:r w:rsidR="00DF13FB" w:rsidRPr="0033253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arenteral nutrition 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(d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EF411D3" w14:textId="47295397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04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45C95C2" w14:textId="4FF77984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03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EE9FF9B" w14:textId="0E0A361E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="00625E7B" w:rsidRPr="00332534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99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FFA5C3" w14:textId="77777777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7871C7B" w14:textId="481C71D2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15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55C7114" w14:textId="6FE98223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="00625E7B" w:rsidRPr="00332534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04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62F4F14" w14:textId="32923460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98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421B5AD" w14:textId="43D9222A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="00625E7B" w:rsidRPr="00332534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116</w:t>
            </w:r>
          </w:p>
        </w:tc>
      </w:tr>
      <w:tr w:rsidR="00625E7B" w:rsidRPr="00332534" w14:paraId="43CC99B8" w14:textId="4C43AEA6" w:rsidTr="00625E7B">
        <w:trPr>
          <w:cantSplit/>
          <w:trHeight w:val="144"/>
        </w:trPr>
        <w:tc>
          <w:tcPr>
            <w:tcW w:w="0" w:type="auto"/>
            <w:vMerge/>
            <w:shd w:val="clear" w:color="auto" w:fill="FFFFFF"/>
            <w:vAlign w:val="center"/>
          </w:tcPr>
          <w:p w14:paraId="0AC5F11E" w14:textId="77777777" w:rsidR="00DF13FB" w:rsidRPr="00332534" w:rsidRDefault="00DF13FB" w:rsidP="007B23C2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6BFC8E3" w14:textId="77777777" w:rsidR="00DF13FB" w:rsidRPr="00332534" w:rsidRDefault="00DF13FB" w:rsidP="007B23C2">
            <w:pPr>
              <w:spacing w:after="0" w:line="360" w:lineRule="auto"/>
              <w:ind w:left="60" w:right="60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68AA71F" w14:textId="3A4C716D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-1</w:t>
            </w:r>
            <w:r w:rsidR="00625E7B" w:rsidRPr="00332534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06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03A375C" w14:textId="257D38C4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19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46AC23B" w14:textId="5A56AF77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29</w:t>
            </w:r>
            <w:r w:rsidR="00625E7B" w:rsidRPr="00332534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49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EAA0403" w14:textId="77777777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B68B1DF" w14:textId="06475E75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A7C7620" w14:textId="4F665BFF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344</w:t>
            </w:r>
          </w:p>
        </w:tc>
        <w:tc>
          <w:tcPr>
            <w:tcW w:w="0" w:type="auto"/>
            <w:shd w:val="clear" w:color="auto" w:fill="FFFFFF"/>
          </w:tcPr>
          <w:p w14:paraId="34B16BC6" w14:textId="77777777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FFFFFF"/>
          </w:tcPr>
          <w:p w14:paraId="5B8FF96F" w14:textId="77777777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625E7B" w:rsidRPr="00332534" w14:paraId="0F6666FB" w14:textId="3D60FD14" w:rsidTr="00625E7B">
        <w:trPr>
          <w:cantSplit/>
          <w:trHeight w:val="144"/>
        </w:trPr>
        <w:tc>
          <w:tcPr>
            <w:tcW w:w="0" w:type="auto"/>
            <w:vMerge w:val="restart"/>
            <w:shd w:val="clear" w:color="auto" w:fill="FFFFFF"/>
            <w:vAlign w:val="center"/>
          </w:tcPr>
          <w:p w14:paraId="1B31F77F" w14:textId="77777777" w:rsidR="00DF13FB" w:rsidRPr="00332534" w:rsidRDefault="00DF13FB" w:rsidP="007B23C2">
            <w:pPr>
              <w:spacing w:after="0" w:line="360" w:lineRule="auto"/>
              <w:ind w:left="60" w:right="60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Step 5</w:t>
            </w:r>
            <w:r w:rsidRPr="00332534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6F079D5" w14:textId="0EE84C85" w:rsidR="00DF13FB" w:rsidRPr="00332534" w:rsidRDefault="00625E7B" w:rsidP="007B23C2">
            <w:pPr>
              <w:spacing w:after="0" w:line="360" w:lineRule="auto"/>
              <w:ind w:left="60" w:right="60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R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anitidine(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27ED126" w14:textId="1778AA8A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75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62A6071" w14:textId="790A9183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27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2C2AD62" w14:textId="051912F6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7</w:t>
            </w:r>
            <w:r w:rsidR="00625E7B" w:rsidRPr="00332534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47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827CBD" w14:textId="77777777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F84D54" w14:textId="7AFF67D2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00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1BB7439" w14:textId="2C6063CB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2</w:t>
            </w:r>
            <w:r w:rsidR="00625E7B" w:rsidRPr="00332534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13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75C459E" w14:textId="40D31B36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="00625E7B" w:rsidRPr="00332534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24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CD9B55E" w14:textId="73C1B394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3</w:t>
            </w:r>
            <w:r w:rsidR="00625E7B" w:rsidRPr="00332534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681</w:t>
            </w:r>
          </w:p>
        </w:tc>
      </w:tr>
      <w:tr w:rsidR="00625E7B" w:rsidRPr="00332534" w14:paraId="4A6CAB72" w14:textId="570FAD77" w:rsidTr="00625E7B">
        <w:trPr>
          <w:cantSplit/>
          <w:trHeight w:val="144"/>
        </w:trPr>
        <w:tc>
          <w:tcPr>
            <w:tcW w:w="0" w:type="auto"/>
            <w:vMerge/>
            <w:shd w:val="clear" w:color="auto" w:fill="FFFFFF"/>
            <w:vAlign w:val="center"/>
          </w:tcPr>
          <w:p w14:paraId="66896E78" w14:textId="77777777" w:rsidR="00DF13FB" w:rsidRPr="00332534" w:rsidRDefault="00DF13FB" w:rsidP="007B23C2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15FE6C8" w14:textId="36A4E3D5" w:rsidR="00DF13FB" w:rsidRPr="00332534" w:rsidRDefault="00625E7B" w:rsidP="007B23C2">
            <w:pPr>
              <w:spacing w:after="0" w:line="360" w:lineRule="auto"/>
              <w:ind w:left="60" w:right="60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eastAsia="Times New Roman" w:cs="Times New Roman"/>
                <w:sz w:val="20"/>
                <w:szCs w:val="20"/>
                <w:lang w:val="en-GB"/>
              </w:rPr>
              <w:t>M</w:t>
            </w:r>
            <w:r w:rsidR="00DF13FB" w:rsidRPr="0033253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echanical ventilation 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(d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72563CC" w14:textId="0B332C14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-</w:t>
            </w:r>
            <w:r w:rsidR="00625E7B"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02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072341F" w14:textId="74F513EE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02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84646C8" w14:textId="0A5D9F5C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="00625E7B" w:rsidRPr="00332534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06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B161F02" w14:textId="77777777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AB0339D" w14:textId="333EE1C5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30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4B90E77" w14:textId="440E619C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97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9F83229" w14:textId="2DF02044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92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F7E91AA" w14:textId="4B7760F9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="00625E7B" w:rsidRPr="00332534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025</w:t>
            </w:r>
          </w:p>
        </w:tc>
      </w:tr>
      <w:tr w:rsidR="00625E7B" w:rsidRPr="00332534" w14:paraId="68267DC3" w14:textId="05A6DBA9" w:rsidTr="00625E7B">
        <w:trPr>
          <w:cantSplit/>
          <w:trHeight w:val="144"/>
        </w:trPr>
        <w:tc>
          <w:tcPr>
            <w:tcW w:w="0" w:type="auto"/>
            <w:vMerge/>
            <w:shd w:val="clear" w:color="auto" w:fill="FFFFFF"/>
            <w:vAlign w:val="center"/>
          </w:tcPr>
          <w:p w14:paraId="45FA0171" w14:textId="77777777" w:rsidR="00DF13FB" w:rsidRPr="00332534" w:rsidRDefault="00DF13FB" w:rsidP="007B23C2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3161B67" w14:textId="77777777" w:rsidR="00DF13FB" w:rsidRPr="00332534" w:rsidRDefault="00DF13FB" w:rsidP="007B23C2">
            <w:pPr>
              <w:spacing w:after="0" w:line="360" w:lineRule="auto"/>
              <w:ind w:left="60" w:right="60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225FF9C" w14:textId="452EBABB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-</w:t>
            </w:r>
            <w:r w:rsidR="00625E7B"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97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6CBB833" w14:textId="0F0604DC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18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0663CAA" w14:textId="1FC02649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28</w:t>
            </w:r>
            <w:r w:rsidR="00625E7B" w:rsidRPr="00332534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33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D32322E" w14:textId="77777777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9BBE242" w14:textId="0E680D6C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7E3C5C2" w14:textId="1A1915CF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378</w:t>
            </w:r>
          </w:p>
        </w:tc>
        <w:tc>
          <w:tcPr>
            <w:tcW w:w="0" w:type="auto"/>
            <w:shd w:val="clear" w:color="auto" w:fill="FFFFFF"/>
          </w:tcPr>
          <w:p w14:paraId="4EE9045C" w14:textId="77777777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FFFFFF"/>
          </w:tcPr>
          <w:p w14:paraId="6D459F02" w14:textId="77777777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625E7B" w:rsidRPr="00332534" w14:paraId="10F9D1F9" w14:textId="22F20DE8" w:rsidTr="00625E7B">
        <w:trPr>
          <w:cantSplit/>
          <w:trHeight w:val="144"/>
        </w:trPr>
        <w:tc>
          <w:tcPr>
            <w:tcW w:w="0" w:type="auto"/>
            <w:vMerge w:val="restart"/>
            <w:shd w:val="clear" w:color="auto" w:fill="FFFFFF"/>
            <w:vAlign w:val="center"/>
          </w:tcPr>
          <w:p w14:paraId="27B39D53" w14:textId="77777777" w:rsidR="00DF13FB" w:rsidRPr="00332534" w:rsidRDefault="00DF13FB" w:rsidP="007B23C2">
            <w:pPr>
              <w:spacing w:after="0" w:line="360" w:lineRule="auto"/>
              <w:ind w:left="60" w:right="60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Step 6</w:t>
            </w:r>
            <w:r w:rsidRPr="00332534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0A739D1" w14:textId="1EB85816" w:rsidR="00DF13FB" w:rsidRPr="00332534" w:rsidRDefault="00625E7B" w:rsidP="007B23C2">
            <w:pPr>
              <w:spacing w:after="0" w:line="360" w:lineRule="auto"/>
              <w:ind w:left="60" w:right="60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R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anitidine(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A61D767" w14:textId="2CBE6C01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66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691410B" w14:textId="26E735C1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26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D79066E" w14:textId="3BEBCCD4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6</w:t>
            </w:r>
            <w:r w:rsidR="00625E7B" w:rsidRPr="00332534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44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6F89616" w14:textId="77777777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9A281AA" w14:textId="48D7AD51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01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A552F06" w14:textId="41EE5B22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="00625E7B" w:rsidRPr="00332534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95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2345316" w14:textId="3B8655BC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="00625E7B" w:rsidRPr="00332534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16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B0C52A0" w14:textId="622891A1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3</w:t>
            </w:r>
            <w:r w:rsidR="00625E7B" w:rsidRPr="00332534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273</w:t>
            </w:r>
          </w:p>
        </w:tc>
      </w:tr>
      <w:tr w:rsidR="00625E7B" w:rsidRPr="00332534" w14:paraId="49572776" w14:textId="62CA99B1" w:rsidTr="00625E7B">
        <w:trPr>
          <w:cantSplit/>
          <w:trHeight w:val="144"/>
        </w:trPr>
        <w:tc>
          <w:tcPr>
            <w:tcW w:w="0" w:type="auto"/>
            <w:vMerge/>
            <w:shd w:val="clear" w:color="auto" w:fill="FFFFFF"/>
            <w:vAlign w:val="center"/>
          </w:tcPr>
          <w:p w14:paraId="5AF8FA4C" w14:textId="77777777" w:rsidR="00DF13FB" w:rsidRPr="00332534" w:rsidRDefault="00DF13FB" w:rsidP="007B23C2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CA72255" w14:textId="77777777" w:rsidR="00DF13FB" w:rsidRPr="00332534" w:rsidRDefault="00DF13FB" w:rsidP="007B23C2">
            <w:pPr>
              <w:spacing w:after="0" w:line="360" w:lineRule="auto"/>
              <w:ind w:left="60" w:right="60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2DCDFDC" w14:textId="2B373469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-1</w:t>
            </w:r>
            <w:r w:rsidR="00625E7B" w:rsidRPr="00332534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02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E84D19C" w14:textId="20423490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17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86A53F1" w14:textId="4F63813E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34</w:t>
            </w:r>
            <w:r w:rsidR="00625E7B" w:rsidRPr="00332534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332534">
              <w:rPr>
                <w:rFonts w:cs="Times New Roman"/>
                <w:sz w:val="20"/>
                <w:szCs w:val="20"/>
                <w:lang w:val="en-GB"/>
              </w:rPr>
              <w:t>24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2233193" w14:textId="77777777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B3192E5" w14:textId="1520E866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7DD2167" w14:textId="2A806114" w:rsidR="00DF13FB" w:rsidRPr="00332534" w:rsidRDefault="00625E7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3253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F13FB" w:rsidRPr="00332534">
              <w:rPr>
                <w:rFonts w:cs="Times New Roman"/>
                <w:sz w:val="20"/>
                <w:szCs w:val="20"/>
                <w:lang w:val="en-GB"/>
              </w:rPr>
              <w:t>358</w:t>
            </w:r>
          </w:p>
        </w:tc>
        <w:tc>
          <w:tcPr>
            <w:tcW w:w="0" w:type="auto"/>
            <w:shd w:val="clear" w:color="auto" w:fill="FFFFFF"/>
          </w:tcPr>
          <w:p w14:paraId="7EDE994E" w14:textId="77777777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FFFFFF"/>
          </w:tcPr>
          <w:p w14:paraId="117705C7" w14:textId="77777777" w:rsidR="00DF13FB" w:rsidRPr="00332534" w:rsidRDefault="00DF13FB" w:rsidP="00625E7B">
            <w:pPr>
              <w:spacing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</w:tbl>
    <w:p w14:paraId="3E6B1CED" w14:textId="6CEFD766" w:rsidR="00327647" w:rsidRPr="00332534" w:rsidRDefault="00332534" w:rsidP="007B23C2">
      <w:pPr>
        <w:spacing w:line="360" w:lineRule="auto"/>
        <w:rPr>
          <w:rFonts w:cs="Times New Roman"/>
          <w:sz w:val="20"/>
          <w:szCs w:val="20"/>
          <w:lang w:val="en-GB"/>
        </w:rPr>
      </w:pPr>
      <w:r w:rsidRPr="00332534">
        <w:rPr>
          <w:rFonts w:cs="Times New Roman"/>
          <w:sz w:val="20"/>
          <w:szCs w:val="20"/>
          <w:lang w:val="en-GB"/>
        </w:rPr>
        <w:t>(d) = duration in days</w:t>
      </w:r>
    </w:p>
    <w:p w14:paraId="119FF984" w14:textId="68A4F00D" w:rsidR="00C746BE" w:rsidRPr="00332534" w:rsidRDefault="00327647" w:rsidP="007B23C2">
      <w:pPr>
        <w:spacing w:after="0" w:line="360" w:lineRule="auto"/>
        <w:rPr>
          <w:rFonts w:cs="Times New Roman"/>
          <w:b/>
          <w:color w:val="000000"/>
          <w:sz w:val="20"/>
          <w:szCs w:val="20"/>
          <w:shd w:val="clear" w:color="auto" w:fill="FFFFFF"/>
          <w:lang w:val="en-GB"/>
        </w:rPr>
      </w:pPr>
      <w:r w:rsidRPr="00332534">
        <w:rPr>
          <w:rFonts w:cs="Times New Roman"/>
          <w:sz w:val="20"/>
          <w:szCs w:val="20"/>
          <w:lang w:val="en-GB"/>
        </w:rPr>
        <w:t xml:space="preserve"> </w:t>
      </w:r>
    </w:p>
    <w:sectPr w:rsidR="00C746BE" w:rsidRPr="00332534" w:rsidSect="00625E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3D4B92"/>
    <w:multiLevelType w:val="hybridMultilevel"/>
    <w:tmpl w:val="003C6608"/>
    <w:lvl w:ilvl="0" w:tplc="8FEA6B7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7087CDB"/>
    <w:multiLevelType w:val="hybridMultilevel"/>
    <w:tmpl w:val="5A5AA090"/>
    <w:lvl w:ilvl="0" w:tplc="72DA8592">
      <w:start w:val="1"/>
      <w:numFmt w:val="decimal"/>
      <w:lvlText w:val="%1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D8E3DDD"/>
    <w:multiLevelType w:val="hybridMultilevel"/>
    <w:tmpl w:val="342622C6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F1E147E"/>
    <w:multiLevelType w:val="hybridMultilevel"/>
    <w:tmpl w:val="B6684498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F8F1556"/>
    <w:multiLevelType w:val="hybridMultilevel"/>
    <w:tmpl w:val="5F92FD6A"/>
    <w:lvl w:ilvl="0" w:tplc="ECB6C250">
      <w:start w:val="1"/>
      <w:numFmt w:val="decimal"/>
      <w:lvlText w:val="%1)"/>
      <w:lvlJc w:val="left"/>
      <w:pPr>
        <w:ind w:left="720" w:hanging="360"/>
      </w:pPr>
      <w:rPr>
        <w:rFonts w:hint="default"/>
        <w:color w:val="00000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5713DBA"/>
    <w:multiLevelType w:val="hybridMultilevel"/>
    <w:tmpl w:val="117C1C8C"/>
    <w:lvl w:ilvl="0" w:tplc="ECB6C250">
      <w:start w:val="1"/>
      <w:numFmt w:val="decimal"/>
      <w:lvlText w:val="%1)"/>
      <w:lvlJc w:val="left"/>
      <w:pPr>
        <w:ind w:left="720" w:hanging="360"/>
      </w:pPr>
      <w:rPr>
        <w:rFonts w:hint="default"/>
        <w:color w:val="00000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8D01DBE"/>
    <w:multiLevelType w:val="hybridMultilevel"/>
    <w:tmpl w:val="3028FE24"/>
    <w:lvl w:ilvl="0" w:tplc="6592F0E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2"/>
  </w:num>
  <w:num w:numId="5">
    <w:abstractNumId w:val="1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75F2"/>
    <w:rsid w:val="0001419B"/>
    <w:rsid w:val="000E209C"/>
    <w:rsid w:val="001021CC"/>
    <w:rsid w:val="00126715"/>
    <w:rsid w:val="00142BAE"/>
    <w:rsid w:val="00154365"/>
    <w:rsid w:val="001B2CDE"/>
    <w:rsid w:val="00230F43"/>
    <w:rsid w:val="002313B1"/>
    <w:rsid w:val="00277393"/>
    <w:rsid w:val="00282105"/>
    <w:rsid w:val="00284896"/>
    <w:rsid w:val="002C72E5"/>
    <w:rsid w:val="002D05E2"/>
    <w:rsid w:val="003126BF"/>
    <w:rsid w:val="00312BD7"/>
    <w:rsid w:val="00317A51"/>
    <w:rsid w:val="00327647"/>
    <w:rsid w:val="00332534"/>
    <w:rsid w:val="00382EE3"/>
    <w:rsid w:val="0038527B"/>
    <w:rsid w:val="003929EF"/>
    <w:rsid w:val="00461064"/>
    <w:rsid w:val="004870A8"/>
    <w:rsid w:val="0049044A"/>
    <w:rsid w:val="004C08C1"/>
    <w:rsid w:val="004C2B09"/>
    <w:rsid w:val="00517B3B"/>
    <w:rsid w:val="00576C31"/>
    <w:rsid w:val="005C480A"/>
    <w:rsid w:val="005F4F0C"/>
    <w:rsid w:val="006075F2"/>
    <w:rsid w:val="00612C88"/>
    <w:rsid w:val="00616CD1"/>
    <w:rsid w:val="00625E7B"/>
    <w:rsid w:val="006542F2"/>
    <w:rsid w:val="0066552A"/>
    <w:rsid w:val="006848A7"/>
    <w:rsid w:val="007032F7"/>
    <w:rsid w:val="007353C4"/>
    <w:rsid w:val="00741FC7"/>
    <w:rsid w:val="007826DE"/>
    <w:rsid w:val="0079593F"/>
    <w:rsid w:val="007B23C2"/>
    <w:rsid w:val="007C4153"/>
    <w:rsid w:val="007D0F18"/>
    <w:rsid w:val="007E13DF"/>
    <w:rsid w:val="00814CF6"/>
    <w:rsid w:val="00824D96"/>
    <w:rsid w:val="008275FA"/>
    <w:rsid w:val="00871094"/>
    <w:rsid w:val="008876F1"/>
    <w:rsid w:val="0088786E"/>
    <w:rsid w:val="0089126A"/>
    <w:rsid w:val="008C47D5"/>
    <w:rsid w:val="008C6311"/>
    <w:rsid w:val="009119ED"/>
    <w:rsid w:val="00912B34"/>
    <w:rsid w:val="009661E4"/>
    <w:rsid w:val="00976708"/>
    <w:rsid w:val="009A1F05"/>
    <w:rsid w:val="009B3AD1"/>
    <w:rsid w:val="009C27D2"/>
    <w:rsid w:val="009C65F6"/>
    <w:rsid w:val="009E4027"/>
    <w:rsid w:val="009E793F"/>
    <w:rsid w:val="009F5918"/>
    <w:rsid w:val="00A24A18"/>
    <w:rsid w:val="00A3088F"/>
    <w:rsid w:val="00A63771"/>
    <w:rsid w:val="00A673EF"/>
    <w:rsid w:val="00A83F3D"/>
    <w:rsid w:val="00A93197"/>
    <w:rsid w:val="00AA0561"/>
    <w:rsid w:val="00AD195E"/>
    <w:rsid w:val="00AE5045"/>
    <w:rsid w:val="00AF0FA5"/>
    <w:rsid w:val="00AF61C9"/>
    <w:rsid w:val="00B10033"/>
    <w:rsid w:val="00B236CB"/>
    <w:rsid w:val="00B46A30"/>
    <w:rsid w:val="00B73CB8"/>
    <w:rsid w:val="00B919DD"/>
    <w:rsid w:val="00BC2280"/>
    <w:rsid w:val="00BE7593"/>
    <w:rsid w:val="00BF2ECC"/>
    <w:rsid w:val="00C055D5"/>
    <w:rsid w:val="00C73EA7"/>
    <w:rsid w:val="00C746BE"/>
    <w:rsid w:val="00C74AE6"/>
    <w:rsid w:val="00C8525D"/>
    <w:rsid w:val="00CD29D5"/>
    <w:rsid w:val="00CE1273"/>
    <w:rsid w:val="00CF61BA"/>
    <w:rsid w:val="00CF7D96"/>
    <w:rsid w:val="00D0579B"/>
    <w:rsid w:val="00D85D8A"/>
    <w:rsid w:val="00D879E1"/>
    <w:rsid w:val="00D949F5"/>
    <w:rsid w:val="00DA4A9D"/>
    <w:rsid w:val="00DD1B6B"/>
    <w:rsid w:val="00DD602C"/>
    <w:rsid w:val="00DF13FB"/>
    <w:rsid w:val="00E436FD"/>
    <w:rsid w:val="00E463EE"/>
    <w:rsid w:val="00E63BD1"/>
    <w:rsid w:val="00E64B11"/>
    <w:rsid w:val="00EB712B"/>
    <w:rsid w:val="00EF595A"/>
    <w:rsid w:val="00F04E42"/>
    <w:rsid w:val="00F056F9"/>
    <w:rsid w:val="00F2538A"/>
    <w:rsid w:val="00F46586"/>
    <w:rsid w:val="00FA6A33"/>
    <w:rsid w:val="00FB1718"/>
    <w:rsid w:val="00FC517F"/>
    <w:rsid w:val="00FD7B36"/>
    <w:rsid w:val="00FE098E"/>
    <w:rsid w:val="00FE6FE9"/>
    <w:rsid w:val="00FF6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999CC"/>
  <w15:docId w15:val="{3A502506-64D8-4EFC-9423-FD08F8A3A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746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75F2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B46A30"/>
  </w:style>
  <w:style w:type="character" w:styleId="CommentReference">
    <w:name w:val="annotation reference"/>
    <w:basedOn w:val="DefaultParagraphFont"/>
    <w:uiPriority w:val="99"/>
    <w:semiHidden/>
    <w:unhideWhenUsed/>
    <w:rsid w:val="00D949F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49F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49F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49F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49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49F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49F5"/>
    <w:rPr>
      <w:rFonts w:ascii="Times New Roman" w:hAnsi="Times New Roman" w:cs="Times New Roman"/>
      <w:sz w:val="18"/>
      <w:szCs w:val="18"/>
    </w:rPr>
  </w:style>
  <w:style w:type="character" w:customStyle="1" w:styleId="shorttext">
    <w:name w:val="short_text"/>
    <w:basedOn w:val="DefaultParagraphFont"/>
    <w:rsid w:val="00976708"/>
  </w:style>
  <w:style w:type="character" w:styleId="Emphasis">
    <w:name w:val="Emphasis"/>
    <w:uiPriority w:val="20"/>
    <w:qFormat/>
    <w:rsid w:val="00576C31"/>
    <w:rPr>
      <w:i/>
      <w:iCs/>
    </w:rPr>
  </w:style>
  <w:style w:type="character" w:styleId="Hyperlink">
    <w:name w:val="Hyperlink"/>
    <w:basedOn w:val="DefaultParagraphFont"/>
    <w:uiPriority w:val="99"/>
    <w:unhideWhenUsed/>
    <w:rsid w:val="00576C3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242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296</Words>
  <Characters>1691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ictor Santos</dc:creator>
  <cp:lastModifiedBy>Victor Santos</cp:lastModifiedBy>
  <cp:revision>16</cp:revision>
  <dcterms:created xsi:type="dcterms:W3CDTF">2017-02-20T10:47:00Z</dcterms:created>
  <dcterms:modified xsi:type="dcterms:W3CDTF">2017-05-16T10:56:00Z</dcterms:modified>
</cp:coreProperties>
</file>